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i/>
          <w:iCs/>
          <w:lang w:val="en-US" w:eastAsia="zh-C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 Primers </w:t>
      </w:r>
      <w:r>
        <w:rPr>
          <w:rFonts w:hint="eastAsia" w:ascii="Times New Roman" w:hAnsi="Times New Roman" w:cs="Times New Roman"/>
        </w:rPr>
        <w:t xml:space="preserve">used </w:t>
      </w:r>
      <w:r>
        <w:rPr>
          <w:rFonts w:ascii="Times New Roman" w:hAnsi="Times New Roman" w:cs="Times New Roman"/>
        </w:rPr>
        <w:t xml:space="preserve">for the </w:t>
      </w:r>
      <w:r>
        <w:rPr>
          <w:rFonts w:hint="eastAsia" w:ascii="Times New Roman" w:hAnsi="Times New Roman" w:cs="Times New Roman"/>
          <w:lang w:val="en-US" w:eastAsia="zh-CN"/>
        </w:rPr>
        <w:t xml:space="preserve">construction of recombinant TALE-TF vetor and dCas9-VP64 vectors </w:t>
      </w:r>
    </w:p>
    <w:tbl>
      <w:tblPr>
        <w:tblStyle w:val="5"/>
        <w:tblW w:w="8589" w:type="dxa"/>
        <w:tblInd w:w="-6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59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          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Primers</w:t>
            </w:r>
          </w:p>
        </w:tc>
        <w:tc>
          <w:tcPr>
            <w:tcW w:w="591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</w:rPr>
              <w:t>Sequences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VP6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F</w:t>
            </w:r>
          </w:p>
        </w:tc>
        <w:tc>
          <w:tcPr>
            <w:tcW w:w="5919" w:type="dxa"/>
            <w:tcBorders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GCGGATCCGAACTTCCCATCGAGT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VP6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R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GAGCTCTTAGGGGGGGGGGAG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P43 TALE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/>
              </w:rPr>
              <w:t>F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TTGGCGCGCCGGCGGAATTCTGATAGGTG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P43 TAL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 xml:space="preserve"> R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GGACTAGTCGCAAGCTTAACCTT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P43 CRISPR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F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  <w:lang w:val="fr-FR"/>
              </w:rPr>
              <w:t xml:space="preserve">AAACTCGAGGGCGGAATTCTGATAGGTG   </w:t>
            </w: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sgRNA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</w:rPr>
              <w:t>R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ascii="Times New Roman" w:hAnsi="Times New Roman" w:cs="Times New Roman"/>
                <w:i/>
                <w:iCs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 xml:space="preserve">AAAGCTAGCTAATGCCAACTTTGTACAAGAAAGCTG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P3 F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CTTCTGATCTTTAAAATTTCCCGATCCCCCATTTTGTTTCTCTT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P3 R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ACAAGAAGAGAAACAAAATGGGGGATCGGGAAATTTTAAAGATCA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ColE F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TGAGATCCTTTTTTTCTGCGC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ColE R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TTTCCATAGGCTCCGCCCCCCTG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f1 F</w:t>
            </w:r>
          </w:p>
        </w:tc>
        <w:tc>
          <w:tcPr>
            <w:tcW w:w="5919" w:type="dxa"/>
            <w:tcBorders>
              <w:top w:val="nil"/>
              <w:left w:val="nil"/>
              <w:bottom w:val="nil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TTCTGAGGCGGAAAGA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lang w:val="en-US" w:eastAsia="zh-CN"/>
              </w:rPr>
              <w:t>f1 R</w:t>
            </w:r>
          </w:p>
        </w:tc>
        <w:tc>
          <w:tcPr>
            <w:tcW w:w="59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CCFFCC" w:fill="auto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</w:rPr>
              <w:t>CCATCTTGTTCAATCATGCGAAAC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i w:val="0"/>
          <w:iCs w:val="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Note: P43 CRISPR F and P3 R were used to amplify fragment 1 using P43 promoter as a template, P3 F and sgRNA were used to amplify fragment 2 using PLX-sgRNA as a template. Fragment 1 and 2 were used as a mix template, P43 F and sgRNA R were used as primers to obtain fragment 3 fusing P43 and gRNA targeting P3 promoter together, the fragment was ligated into PLX-SgRNA using restriction enzymes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Xho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I and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Nhe</w:t>
      </w:r>
      <w:r>
        <w:rPr>
          <w:rFonts w:hint="default" w:ascii="Times New Roman" w:hAnsi="Times New Roman" w:cs="Times New Roman"/>
          <w:i w:val="0"/>
          <w:iCs w:val="0"/>
          <w:sz w:val="18"/>
          <w:szCs w:val="18"/>
          <w:lang w:val="en-US" w:eastAsia="zh-CN"/>
        </w:rPr>
        <w:t>I.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The T7 promoter in the </w:t>
      </w:r>
      <w:bookmarkStart w:id="0" w:name="_GoBack"/>
      <w:bookmarkEnd w:id="0"/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pCDNA-dCas9-VP64 is also suitable for the expression of dCas9 in </w:t>
      </w:r>
      <w:r>
        <w:rPr>
          <w:rFonts w:hint="eastAsia" w:ascii="Times New Roman" w:hAnsi="Times New Roman" w:cs="Times New Roman"/>
          <w:i/>
          <w:iCs/>
          <w:sz w:val="18"/>
          <w:szCs w:val="18"/>
          <w:lang w:val="en-US" w:eastAsia="zh-CN"/>
        </w:rPr>
        <w:t>S. cellulosum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lang w:val="en-US" w:eastAsia="zh-CN"/>
        </w:rPr>
        <w:t xml:space="preserve"> So ce M4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55ACA"/>
    <w:rsid w:val="00424FE2"/>
    <w:rsid w:val="00B53D08"/>
    <w:rsid w:val="03B327A9"/>
    <w:rsid w:val="0D8E2DB2"/>
    <w:rsid w:val="111856EF"/>
    <w:rsid w:val="12A2167C"/>
    <w:rsid w:val="15ED0310"/>
    <w:rsid w:val="176D7DAF"/>
    <w:rsid w:val="23107159"/>
    <w:rsid w:val="31C32332"/>
    <w:rsid w:val="345B370E"/>
    <w:rsid w:val="365B5CC1"/>
    <w:rsid w:val="43895BC4"/>
    <w:rsid w:val="45D304A9"/>
    <w:rsid w:val="4C0E4443"/>
    <w:rsid w:val="50F73B96"/>
    <w:rsid w:val="528C2251"/>
    <w:rsid w:val="53951CC9"/>
    <w:rsid w:val="5A025AF2"/>
    <w:rsid w:val="5CEB4211"/>
    <w:rsid w:val="68D7073A"/>
    <w:rsid w:val="70D0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88</Words>
  <Characters>502</Characters>
  <Lines>4</Lines>
  <Paragraphs>1</Paragraphs>
  <TotalTime>7</TotalTime>
  <ScaleCrop>false</ScaleCrop>
  <LinksUpToDate>false</LinksUpToDate>
  <CharactersWithSpaces>589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07:41:00Z</dcterms:created>
  <dc:creator>Administrator</dc:creator>
  <cp:lastModifiedBy>叶伟</cp:lastModifiedBy>
  <dcterms:modified xsi:type="dcterms:W3CDTF">2019-11-21T08:4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